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85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24D8B" w:rsidRPr="00843D7B" w14:paraId="4A54DBF9" w14:textId="77777777" w:rsidTr="008405B9">
        <w:tc>
          <w:tcPr>
            <w:tcW w:w="9016" w:type="dxa"/>
          </w:tcPr>
          <w:p w14:paraId="170115E5" w14:textId="77777777" w:rsidR="00724D8B" w:rsidRPr="00843D7B" w:rsidRDefault="00724D8B" w:rsidP="008405B9">
            <w:pPr>
              <w:spacing w:before="120" w:line="48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843D7B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Box 1: </w:t>
            </w:r>
            <w:r w:rsidRPr="00843D7B">
              <w:rPr>
                <w:rFonts w:asciiTheme="majorBidi" w:hAnsiTheme="majorBidi" w:cstheme="majorBidi"/>
                <w:sz w:val="24"/>
                <w:szCs w:val="24"/>
                <w:u w:val="single"/>
              </w:rPr>
              <w:t>Drugs and Daily Dosage</w:t>
            </w:r>
          </w:p>
          <w:p w14:paraId="1FB1B7BA" w14:textId="77777777" w:rsidR="00724D8B" w:rsidRPr="00843D7B" w:rsidDel="00927B25" w:rsidRDefault="00724D8B" w:rsidP="00724D8B">
            <w:pPr>
              <w:pStyle w:val="ListParagraph"/>
              <w:numPr>
                <w:ilvl w:val="0"/>
                <w:numId w:val="1"/>
              </w:numPr>
              <w:spacing w:before="60" w:line="480" w:lineRule="auto"/>
              <w:contextualSpacing w:val="0"/>
              <w:rPr>
                <w:rFonts w:asciiTheme="majorBidi" w:hAnsiTheme="majorBidi" w:cstheme="majorBidi"/>
              </w:rPr>
            </w:pPr>
            <w:r w:rsidRPr="00843D7B" w:rsidDel="00927B25">
              <w:rPr>
                <w:rFonts w:asciiTheme="majorBidi" w:hAnsiTheme="majorBidi" w:cstheme="majorBidi"/>
              </w:rPr>
              <w:t xml:space="preserve">Linezolid (Lzd): 600mg </w:t>
            </w:r>
            <w:r w:rsidRPr="00843D7B">
              <w:rPr>
                <w:rFonts w:asciiTheme="majorBidi" w:hAnsiTheme="majorBidi" w:cstheme="majorBidi"/>
              </w:rPr>
              <w:t xml:space="preserve">daily </w:t>
            </w:r>
            <w:r w:rsidRPr="00843D7B" w:rsidDel="00927B25">
              <w:rPr>
                <w:rFonts w:asciiTheme="majorBidi" w:hAnsiTheme="majorBidi" w:cstheme="majorBidi"/>
              </w:rPr>
              <w:t xml:space="preserve">for 26 weeks. </w:t>
            </w:r>
            <w:r w:rsidRPr="00843D7B">
              <w:rPr>
                <w:rFonts w:asciiTheme="majorBidi" w:hAnsiTheme="majorBidi" w:cstheme="majorBidi"/>
              </w:rPr>
              <w:t>I</w:t>
            </w:r>
            <w:r w:rsidRPr="00843D7B" w:rsidDel="00927B25">
              <w:rPr>
                <w:rFonts w:asciiTheme="majorBidi" w:hAnsiTheme="majorBidi" w:cstheme="majorBidi"/>
              </w:rPr>
              <w:t xml:space="preserve">f Lzd was </w:t>
            </w:r>
            <w:r w:rsidRPr="00843D7B">
              <w:rPr>
                <w:rFonts w:asciiTheme="majorBidi" w:hAnsiTheme="majorBidi" w:cstheme="majorBidi"/>
              </w:rPr>
              <w:t xml:space="preserve">to be </w:t>
            </w:r>
            <w:r w:rsidRPr="00843D7B" w:rsidDel="00927B25">
              <w:rPr>
                <w:rFonts w:asciiTheme="majorBidi" w:hAnsiTheme="majorBidi" w:cstheme="majorBidi"/>
              </w:rPr>
              <w:t xml:space="preserve">stopped </w:t>
            </w:r>
            <w:r w:rsidRPr="00843D7B">
              <w:rPr>
                <w:rFonts w:asciiTheme="majorBidi" w:hAnsiTheme="majorBidi" w:cstheme="majorBidi"/>
              </w:rPr>
              <w:t>(</w:t>
            </w:r>
            <w:r w:rsidRPr="00843D7B" w:rsidDel="00927B25">
              <w:rPr>
                <w:rFonts w:asciiTheme="majorBidi" w:hAnsiTheme="majorBidi" w:cstheme="majorBidi"/>
              </w:rPr>
              <w:t xml:space="preserve">due </w:t>
            </w:r>
            <w:r w:rsidRPr="00843D7B">
              <w:rPr>
                <w:rFonts w:asciiTheme="majorBidi" w:hAnsiTheme="majorBidi" w:cstheme="majorBidi"/>
              </w:rPr>
              <w:t xml:space="preserve">to </w:t>
            </w:r>
            <w:r w:rsidRPr="00843D7B" w:rsidDel="00927B25">
              <w:rPr>
                <w:rFonts w:asciiTheme="majorBidi" w:hAnsiTheme="majorBidi" w:cstheme="majorBidi"/>
              </w:rPr>
              <w:t>adverse drug reactions</w:t>
            </w:r>
            <w:r w:rsidRPr="00843D7B">
              <w:rPr>
                <w:rFonts w:asciiTheme="majorBidi" w:hAnsiTheme="majorBidi" w:cstheme="majorBidi"/>
              </w:rPr>
              <w:t>)</w:t>
            </w:r>
            <w:r w:rsidRPr="00843D7B" w:rsidDel="00927B25">
              <w:rPr>
                <w:rFonts w:asciiTheme="majorBidi" w:hAnsiTheme="majorBidi" w:cstheme="majorBidi"/>
              </w:rPr>
              <w:t xml:space="preserve"> </w:t>
            </w:r>
            <w:r w:rsidRPr="00843D7B">
              <w:rPr>
                <w:rFonts w:asciiTheme="majorBidi" w:hAnsiTheme="majorBidi" w:cstheme="majorBidi"/>
              </w:rPr>
              <w:t>d</w:t>
            </w:r>
            <w:r w:rsidRPr="00843D7B" w:rsidDel="00927B25">
              <w:rPr>
                <w:rFonts w:asciiTheme="majorBidi" w:hAnsiTheme="majorBidi" w:cstheme="majorBidi"/>
              </w:rPr>
              <w:t xml:space="preserve">uring the </w:t>
            </w:r>
            <w:r w:rsidRPr="00843D7B">
              <w:rPr>
                <w:rFonts w:asciiTheme="majorBidi" w:hAnsiTheme="majorBidi" w:cstheme="majorBidi"/>
              </w:rPr>
              <w:t>first</w:t>
            </w:r>
            <w:r w:rsidRPr="00843D7B" w:rsidDel="00927B25">
              <w:rPr>
                <w:rFonts w:asciiTheme="majorBidi" w:hAnsiTheme="majorBidi" w:cstheme="majorBidi"/>
              </w:rPr>
              <w:t xml:space="preserve"> 9 weeks</w:t>
            </w:r>
            <w:r w:rsidRPr="00843D7B">
              <w:rPr>
                <w:rFonts w:asciiTheme="majorBidi" w:hAnsiTheme="majorBidi" w:cstheme="majorBidi"/>
              </w:rPr>
              <w:t xml:space="preserve">; </w:t>
            </w:r>
            <w:r w:rsidRPr="00843D7B" w:rsidDel="00927B25">
              <w:rPr>
                <w:rFonts w:asciiTheme="majorBidi" w:hAnsiTheme="majorBidi" w:cstheme="majorBidi"/>
              </w:rPr>
              <w:t>the</w:t>
            </w:r>
            <w:r w:rsidRPr="00843D7B">
              <w:rPr>
                <w:rFonts w:asciiTheme="majorBidi" w:hAnsiTheme="majorBidi" w:cstheme="majorBidi"/>
              </w:rPr>
              <w:t>n</w:t>
            </w:r>
            <w:r w:rsidRPr="00843D7B" w:rsidDel="00927B25">
              <w:rPr>
                <w:rFonts w:asciiTheme="majorBidi" w:hAnsiTheme="majorBidi" w:cstheme="majorBidi"/>
              </w:rPr>
              <w:t xml:space="preserve"> </w:t>
            </w:r>
            <w:r w:rsidRPr="00843D7B">
              <w:rPr>
                <w:rFonts w:asciiTheme="majorBidi" w:hAnsiTheme="majorBidi" w:cstheme="majorBidi"/>
              </w:rPr>
              <w:t>th</w:t>
            </w:r>
            <w:r w:rsidRPr="00843D7B" w:rsidDel="00927B25">
              <w:rPr>
                <w:rFonts w:asciiTheme="majorBidi" w:hAnsiTheme="majorBidi" w:cstheme="majorBidi"/>
              </w:rPr>
              <w:t>e BPaL/M regimen was discontinued</w:t>
            </w:r>
            <w:r w:rsidRPr="00843D7B">
              <w:rPr>
                <w:rFonts w:asciiTheme="majorBidi" w:hAnsiTheme="majorBidi" w:cstheme="majorBidi"/>
              </w:rPr>
              <w:t>. H</w:t>
            </w:r>
            <w:r w:rsidRPr="00843D7B" w:rsidDel="00927B25">
              <w:rPr>
                <w:rFonts w:asciiTheme="majorBidi" w:hAnsiTheme="majorBidi" w:cstheme="majorBidi"/>
              </w:rPr>
              <w:t>owever, after an initial 9 weeks</w:t>
            </w:r>
            <w:r w:rsidRPr="00843D7B">
              <w:rPr>
                <w:rFonts w:asciiTheme="majorBidi" w:hAnsiTheme="majorBidi" w:cstheme="majorBidi"/>
              </w:rPr>
              <w:t>,</w:t>
            </w:r>
            <w:r w:rsidRPr="00843D7B" w:rsidDel="00927B25">
              <w:rPr>
                <w:rFonts w:asciiTheme="majorBidi" w:hAnsiTheme="majorBidi" w:cstheme="majorBidi"/>
              </w:rPr>
              <w:t xml:space="preserve"> the administration of Bdq and Pa continued</w:t>
            </w:r>
            <w:r w:rsidRPr="00843D7B">
              <w:rPr>
                <w:rFonts w:asciiTheme="majorBidi" w:hAnsiTheme="majorBidi" w:cstheme="majorBidi"/>
              </w:rPr>
              <w:t xml:space="preserve"> even when </w:t>
            </w:r>
            <w:r w:rsidRPr="00843D7B" w:rsidDel="00927B25">
              <w:rPr>
                <w:rFonts w:asciiTheme="majorBidi" w:hAnsiTheme="majorBidi" w:cstheme="majorBidi"/>
              </w:rPr>
              <w:t xml:space="preserve">Lzd was discontinued.  </w:t>
            </w:r>
          </w:p>
          <w:p w14:paraId="7FE2239F" w14:textId="77777777" w:rsidR="00724D8B" w:rsidRPr="00843D7B" w:rsidRDefault="00724D8B" w:rsidP="00724D8B">
            <w:pPr>
              <w:pStyle w:val="ListParagraph"/>
              <w:numPr>
                <w:ilvl w:val="0"/>
                <w:numId w:val="1"/>
              </w:numPr>
              <w:spacing w:before="60" w:line="480" w:lineRule="auto"/>
              <w:contextualSpacing w:val="0"/>
              <w:rPr>
                <w:rFonts w:asciiTheme="majorBidi" w:hAnsiTheme="majorBidi" w:cstheme="majorBidi"/>
              </w:rPr>
            </w:pPr>
            <w:r w:rsidRPr="00843D7B" w:rsidDel="00927B25">
              <w:rPr>
                <w:rFonts w:asciiTheme="majorBidi" w:hAnsiTheme="majorBidi" w:cstheme="majorBidi"/>
              </w:rPr>
              <w:t xml:space="preserve">Bedaquiline (Bdq): 400mg daily for initial two weeks, then 200mg thrice a week for 24 weeks. If </w:t>
            </w:r>
            <w:r w:rsidRPr="00843D7B">
              <w:rPr>
                <w:rFonts w:asciiTheme="majorBidi" w:hAnsiTheme="majorBidi" w:cstheme="majorBidi"/>
              </w:rPr>
              <w:t xml:space="preserve">Bdq was to be stopped (due to </w:t>
            </w:r>
            <w:r w:rsidRPr="00843D7B" w:rsidDel="00927B25">
              <w:rPr>
                <w:rFonts w:asciiTheme="majorBidi" w:hAnsiTheme="majorBidi" w:cstheme="majorBidi"/>
              </w:rPr>
              <w:t>adverse drug reactions</w:t>
            </w:r>
            <w:r w:rsidRPr="00843D7B">
              <w:rPr>
                <w:rFonts w:asciiTheme="majorBidi" w:hAnsiTheme="majorBidi" w:cstheme="majorBidi"/>
              </w:rPr>
              <w:t>) at any time during the treatment</w:t>
            </w:r>
            <w:r w:rsidRPr="00843D7B" w:rsidDel="00927B25">
              <w:rPr>
                <w:rFonts w:asciiTheme="majorBidi" w:hAnsiTheme="majorBidi" w:cstheme="majorBidi"/>
              </w:rPr>
              <w:t>, the</w:t>
            </w:r>
            <w:r w:rsidRPr="00843D7B">
              <w:rPr>
                <w:rFonts w:asciiTheme="majorBidi" w:hAnsiTheme="majorBidi" w:cstheme="majorBidi"/>
              </w:rPr>
              <w:t xml:space="preserve">n the whole </w:t>
            </w:r>
            <w:r w:rsidRPr="00843D7B" w:rsidDel="00927B25">
              <w:rPr>
                <w:rFonts w:asciiTheme="majorBidi" w:hAnsiTheme="majorBidi" w:cstheme="majorBidi"/>
              </w:rPr>
              <w:t xml:space="preserve">regimen was suspended. </w:t>
            </w:r>
          </w:p>
          <w:p w14:paraId="217D8ECA" w14:textId="77777777" w:rsidR="00724D8B" w:rsidRPr="00843D7B" w:rsidRDefault="00724D8B" w:rsidP="00724D8B">
            <w:pPr>
              <w:pStyle w:val="ListParagraph"/>
              <w:numPr>
                <w:ilvl w:val="0"/>
                <w:numId w:val="1"/>
              </w:numPr>
              <w:spacing w:before="60" w:line="480" w:lineRule="auto"/>
              <w:contextualSpacing w:val="0"/>
              <w:rPr>
                <w:rFonts w:asciiTheme="majorBidi" w:hAnsiTheme="majorBidi" w:cstheme="majorBidi"/>
              </w:rPr>
            </w:pPr>
            <w:r w:rsidRPr="00843D7B" w:rsidDel="00927B25">
              <w:rPr>
                <w:rFonts w:asciiTheme="majorBidi" w:hAnsiTheme="majorBidi" w:cstheme="majorBidi"/>
              </w:rPr>
              <w:t xml:space="preserve">Pretomanid (Pa): 200mg daily for 26 weeks. </w:t>
            </w:r>
          </w:p>
          <w:p w14:paraId="68DB90F4" w14:textId="77777777" w:rsidR="00724D8B" w:rsidRPr="00843D7B" w:rsidRDefault="00724D8B" w:rsidP="00724D8B">
            <w:pPr>
              <w:pStyle w:val="ListParagraph"/>
              <w:numPr>
                <w:ilvl w:val="0"/>
                <w:numId w:val="1"/>
              </w:numPr>
              <w:spacing w:before="60" w:after="120" w:line="480" w:lineRule="auto"/>
              <w:contextualSpacing w:val="0"/>
              <w:rPr>
                <w:rFonts w:asciiTheme="majorBidi" w:hAnsiTheme="majorBidi" w:cstheme="majorBidi"/>
              </w:rPr>
            </w:pPr>
            <w:r w:rsidRPr="00843D7B" w:rsidDel="00927B25">
              <w:rPr>
                <w:rFonts w:asciiTheme="majorBidi" w:hAnsiTheme="majorBidi" w:cstheme="majorBidi"/>
              </w:rPr>
              <w:t>Moxifloxacin (Mfx): 400mg daily for 26 weeks</w:t>
            </w:r>
            <w:r w:rsidRPr="00843D7B">
              <w:rPr>
                <w:rFonts w:asciiTheme="majorBidi" w:hAnsiTheme="majorBidi" w:cstheme="majorBidi"/>
              </w:rPr>
              <w:t xml:space="preserve"> (if </w:t>
            </w:r>
            <w:r w:rsidRPr="00843D7B" w:rsidDel="00927B25">
              <w:rPr>
                <w:rFonts w:asciiTheme="majorBidi" w:hAnsiTheme="majorBidi" w:cstheme="majorBidi"/>
              </w:rPr>
              <w:t xml:space="preserve">patient </w:t>
            </w:r>
            <w:r w:rsidRPr="00843D7B">
              <w:rPr>
                <w:rFonts w:asciiTheme="majorBidi" w:hAnsiTheme="majorBidi" w:cstheme="majorBidi"/>
              </w:rPr>
              <w:t xml:space="preserve">found Not resistant to FQ) </w:t>
            </w:r>
          </w:p>
        </w:tc>
      </w:tr>
    </w:tbl>
    <w:p w14:paraId="33EF2863" w14:textId="77777777" w:rsidR="0042667F" w:rsidRPr="001474AE" w:rsidRDefault="0042667F" w:rsidP="0042667F">
      <w:pPr>
        <w:pStyle w:val="Heading1"/>
        <w:rPr>
          <w:rFonts w:ascii="Arial" w:hAnsi="Arial" w:cs="Arial"/>
          <w:b/>
          <w:bCs/>
          <w:color w:val="auto"/>
        </w:rPr>
      </w:pPr>
      <w:r w:rsidRPr="001474AE">
        <w:rPr>
          <w:rFonts w:ascii="Arial" w:hAnsi="Arial" w:cs="Arial"/>
          <w:b/>
          <w:bCs/>
          <w:color w:val="auto"/>
        </w:rPr>
        <w:t>Experience of piloting BPaLM/BPaL for DR-TB care at selected sites in Pakistan</w:t>
      </w:r>
    </w:p>
    <w:p w14:paraId="4BB380CD" w14:textId="77777777" w:rsidR="00724D8B" w:rsidRDefault="00724D8B"/>
    <w:p w14:paraId="61577D22" w14:textId="77777777" w:rsidR="00724D8B" w:rsidRDefault="00724D8B"/>
    <w:p w14:paraId="67B21C98" w14:textId="77777777" w:rsidR="00724D8B" w:rsidRDefault="00724D8B"/>
    <w:p w14:paraId="0FE03950" w14:textId="77777777" w:rsidR="00724D8B" w:rsidRDefault="00724D8B"/>
    <w:p w14:paraId="1D58D11B" w14:textId="143BBDE1" w:rsidR="00724D8B" w:rsidRPr="00843D7B" w:rsidRDefault="00724D8B" w:rsidP="00724D8B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24D8B" w:rsidRPr="00843D7B" w14:paraId="60CFCC98" w14:textId="77777777" w:rsidTr="008405B9">
        <w:trPr>
          <w:trHeight w:val="368"/>
        </w:trPr>
        <w:tc>
          <w:tcPr>
            <w:tcW w:w="9016" w:type="dxa"/>
          </w:tcPr>
          <w:p w14:paraId="735AC861" w14:textId="77777777" w:rsidR="00724D8B" w:rsidRPr="00843D7B" w:rsidRDefault="00724D8B" w:rsidP="008405B9">
            <w:pPr>
              <w:spacing w:before="120" w:line="48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bookmarkStart w:id="0" w:name="_Hlk168652563"/>
            <w:r w:rsidRPr="00843D7B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Box 2</w:t>
            </w:r>
            <w:r w:rsidRPr="00843D7B">
              <w:rPr>
                <w:rFonts w:asciiTheme="majorBidi" w:hAnsiTheme="majorBidi" w:cstheme="majorBidi"/>
                <w:sz w:val="24"/>
                <w:szCs w:val="24"/>
                <w:u w:val="single"/>
              </w:rPr>
              <w:t>- Extensive Lung Disease Definition:</w:t>
            </w:r>
          </w:p>
          <w:p w14:paraId="7CC62DB1" w14:textId="77777777" w:rsidR="00724D8B" w:rsidRPr="00843D7B" w:rsidRDefault="00724D8B" w:rsidP="008405B9">
            <w:pPr>
              <w:spacing w:before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3D7B">
              <w:rPr>
                <w:rFonts w:asciiTheme="majorBidi" w:hAnsiTheme="majorBidi" w:cstheme="majorBidi"/>
                <w:sz w:val="24"/>
                <w:szCs w:val="24"/>
              </w:rPr>
              <w:t xml:space="preserve">As per the national guidelines, the extensive lung disease was defined as either: </w:t>
            </w:r>
          </w:p>
          <w:p w14:paraId="59D3D443" w14:textId="77777777" w:rsidR="00724D8B" w:rsidRPr="00843D7B" w:rsidRDefault="00724D8B" w:rsidP="00724D8B">
            <w:pPr>
              <w:pStyle w:val="ListParagraph"/>
              <w:numPr>
                <w:ilvl w:val="0"/>
                <w:numId w:val="2"/>
              </w:numPr>
              <w:spacing w:before="120" w:line="480" w:lineRule="auto"/>
              <w:contextualSpacing w:val="0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t>bilateral cavitation or</w:t>
            </w:r>
          </w:p>
          <w:p w14:paraId="2E82FD03" w14:textId="77777777" w:rsidR="00724D8B" w:rsidRPr="00843D7B" w:rsidRDefault="00724D8B" w:rsidP="00724D8B">
            <w:pPr>
              <w:pStyle w:val="ListParagraph"/>
              <w:numPr>
                <w:ilvl w:val="0"/>
                <w:numId w:val="2"/>
              </w:numPr>
              <w:spacing w:before="120" w:line="480" w:lineRule="auto"/>
              <w:contextualSpacing w:val="0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t xml:space="preserve">unilateral cavitation &gt;4cm in aggregate or </w:t>
            </w:r>
          </w:p>
          <w:p w14:paraId="72311A6D" w14:textId="77777777" w:rsidR="00724D8B" w:rsidRPr="00843D7B" w:rsidRDefault="00724D8B" w:rsidP="00724D8B">
            <w:pPr>
              <w:pStyle w:val="ListParagraph"/>
              <w:numPr>
                <w:ilvl w:val="0"/>
                <w:numId w:val="2"/>
              </w:numPr>
              <w:spacing w:before="120" w:after="120" w:line="480" w:lineRule="auto"/>
              <w:contextualSpacing w:val="0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t xml:space="preserve">≥3 lung zones involved either unilateral or bilateral.    </w:t>
            </w:r>
          </w:p>
        </w:tc>
      </w:tr>
      <w:bookmarkEnd w:id="0"/>
    </w:tbl>
    <w:p w14:paraId="15E3C9BB" w14:textId="77777777" w:rsidR="00724D8B" w:rsidRDefault="00724D8B"/>
    <w:p w14:paraId="62EA899F" w14:textId="77777777" w:rsidR="00724D8B" w:rsidRDefault="00724D8B"/>
    <w:p w14:paraId="3326F39E" w14:textId="3602A5F4" w:rsidR="00724D8B" w:rsidRPr="00843D7B" w:rsidRDefault="00724D8B" w:rsidP="00724D8B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24D8B" w:rsidRPr="00843D7B" w14:paraId="158A4894" w14:textId="77777777" w:rsidTr="008405B9">
        <w:tc>
          <w:tcPr>
            <w:tcW w:w="9016" w:type="dxa"/>
          </w:tcPr>
          <w:p w14:paraId="785CC638" w14:textId="77777777" w:rsidR="00724D8B" w:rsidRPr="00843D7B" w:rsidRDefault="00724D8B" w:rsidP="008405B9">
            <w:pPr>
              <w:spacing w:line="480" w:lineRule="auto"/>
              <w:jc w:val="both"/>
              <w:rPr>
                <w:rFonts w:asciiTheme="majorBidi" w:hAnsiTheme="majorBidi" w:cstheme="majorBidi"/>
                <w:u w:val="single"/>
              </w:rPr>
            </w:pPr>
            <w:bookmarkStart w:id="1" w:name="_Hlk168652587"/>
            <w:r w:rsidRPr="00843D7B">
              <w:rPr>
                <w:rFonts w:asciiTheme="majorBidi" w:hAnsiTheme="majorBidi" w:cstheme="majorBidi"/>
                <w:b/>
                <w:bCs/>
                <w:u w:val="single"/>
              </w:rPr>
              <w:t>Box 3</w:t>
            </w:r>
            <w:r w:rsidRPr="00843D7B">
              <w:rPr>
                <w:rFonts w:asciiTheme="majorBidi" w:hAnsiTheme="majorBidi" w:cstheme="majorBidi"/>
                <w:u w:val="single"/>
              </w:rPr>
              <w:t>- Cut-offs to determine adverse drug reactions based on laboratory investigations:</w:t>
            </w:r>
          </w:p>
          <w:p w14:paraId="1A2D39AC" w14:textId="77777777" w:rsidR="00724D8B" w:rsidRPr="00843D7B" w:rsidRDefault="00724D8B" w:rsidP="008405B9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  <w:p w14:paraId="540A418B" w14:textId="77777777" w:rsidR="00724D8B" w:rsidRPr="00843D7B" w:rsidRDefault="00724D8B" w:rsidP="008405B9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  <w:b/>
                <w:bCs/>
              </w:rPr>
              <w:t xml:space="preserve">Hypokalemia </w:t>
            </w:r>
            <w:r w:rsidRPr="00843D7B">
              <w:rPr>
                <w:rFonts w:asciiTheme="majorBidi" w:hAnsiTheme="majorBidi" w:cstheme="majorBidi"/>
              </w:rPr>
              <w:t>(low Serum K):</w:t>
            </w:r>
          </w:p>
          <w:p w14:paraId="288144F8" w14:textId="77777777" w:rsidR="00724D8B" w:rsidRPr="00843D7B" w:rsidRDefault="00724D8B" w:rsidP="008405B9">
            <w:pPr>
              <w:spacing w:before="60"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t>Mild: 3.4 – 3.0 mmol/L</w:t>
            </w:r>
          </w:p>
          <w:p w14:paraId="023F9EE9" w14:textId="77777777" w:rsidR="00724D8B" w:rsidRPr="00843D7B" w:rsidRDefault="00724D8B" w:rsidP="008405B9">
            <w:pPr>
              <w:spacing w:before="60"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t>Moderate: 2.9 – 2.5 mmol/L</w:t>
            </w:r>
          </w:p>
          <w:p w14:paraId="5DC008B0" w14:textId="77777777" w:rsidR="00724D8B" w:rsidRPr="00843D7B" w:rsidRDefault="00724D8B" w:rsidP="008405B9">
            <w:pPr>
              <w:spacing w:before="60"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t>Severe: 2.4 – 2.0 mmol/L</w:t>
            </w:r>
          </w:p>
          <w:p w14:paraId="2B1A430C" w14:textId="77777777" w:rsidR="00724D8B" w:rsidRPr="00843D7B" w:rsidRDefault="00724D8B" w:rsidP="008405B9">
            <w:pPr>
              <w:spacing w:before="60"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t>Life threatening: &lt;2.0 mmol/L (arrythmia)</w:t>
            </w:r>
          </w:p>
          <w:p w14:paraId="298AFE8C" w14:textId="77777777" w:rsidR="00724D8B" w:rsidRPr="00843D7B" w:rsidRDefault="00724D8B" w:rsidP="008405B9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  <w:p w14:paraId="54541CDF" w14:textId="77777777" w:rsidR="00724D8B" w:rsidRPr="00843D7B" w:rsidRDefault="00724D8B" w:rsidP="008405B9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43D7B">
              <w:rPr>
                <w:rFonts w:asciiTheme="majorBidi" w:hAnsiTheme="majorBidi" w:cstheme="majorBidi"/>
                <w:b/>
                <w:bCs/>
              </w:rPr>
              <w:t xml:space="preserve">Elevated Liver Enzymes (raised </w:t>
            </w:r>
            <w:r w:rsidRPr="00843D7B">
              <w:rPr>
                <w:rFonts w:asciiTheme="majorBidi" w:hAnsiTheme="majorBidi" w:cstheme="majorBidi"/>
              </w:rPr>
              <w:t>ALT)</w:t>
            </w:r>
          </w:p>
          <w:p w14:paraId="39E472F3" w14:textId="77777777" w:rsidR="00724D8B" w:rsidRPr="00843D7B" w:rsidRDefault="00724D8B" w:rsidP="008405B9">
            <w:pPr>
              <w:spacing w:before="60"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t>Mild: 1.1 – 3.0 x ULN</w:t>
            </w:r>
          </w:p>
          <w:p w14:paraId="0C1AA940" w14:textId="77777777" w:rsidR="00724D8B" w:rsidRPr="00843D7B" w:rsidRDefault="00724D8B" w:rsidP="008405B9">
            <w:pPr>
              <w:spacing w:before="60"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t>Moderate: &gt;3.0 - &lt;5.0 x ULN</w:t>
            </w:r>
          </w:p>
          <w:p w14:paraId="75DBAEF9" w14:textId="77777777" w:rsidR="00724D8B" w:rsidRPr="00843D7B" w:rsidRDefault="00724D8B" w:rsidP="008405B9">
            <w:pPr>
              <w:spacing w:before="60"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t xml:space="preserve">Severe: ≥5.0 – 20.0 x ULN </w:t>
            </w:r>
          </w:p>
          <w:p w14:paraId="07D4858A" w14:textId="77777777" w:rsidR="00724D8B" w:rsidRPr="00843D7B" w:rsidRDefault="00724D8B" w:rsidP="008405B9">
            <w:pPr>
              <w:spacing w:before="60"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t>Life threatening: &gt; 20.0 x ULN</w:t>
            </w:r>
          </w:p>
          <w:p w14:paraId="7F13B501" w14:textId="77777777" w:rsidR="00724D8B" w:rsidRPr="00843D7B" w:rsidRDefault="00724D8B" w:rsidP="008405B9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  <w:p w14:paraId="3213D835" w14:textId="77777777" w:rsidR="00724D8B" w:rsidRPr="00843D7B" w:rsidRDefault="00724D8B" w:rsidP="008405B9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843D7B">
              <w:rPr>
                <w:rFonts w:asciiTheme="majorBidi" w:hAnsiTheme="majorBidi" w:cstheme="majorBidi"/>
                <w:b/>
                <w:bCs/>
              </w:rPr>
              <w:t xml:space="preserve">ECG Prolongation </w:t>
            </w:r>
            <w:r w:rsidRPr="00843D7B">
              <w:rPr>
                <w:rFonts w:asciiTheme="majorBidi" w:hAnsiTheme="majorBidi" w:cstheme="majorBidi"/>
              </w:rPr>
              <w:t>(raised QTcF)</w:t>
            </w:r>
          </w:p>
          <w:p w14:paraId="3E5A3202" w14:textId="77777777" w:rsidR="00724D8B" w:rsidRPr="00843D7B" w:rsidRDefault="00724D8B" w:rsidP="008405B9">
            <w:pPr>
              <w:spacing w:before="60"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t xml:space="preserve">Mild: 450 – 480 ms or up to 30 ms change from baseline </w:t>
            </w:r>
          </w:p>
          <w:p w14:paraId="253D5EE1" w14:textId="77777777" w:rsidR="00724D8B" w:rsidRPr="00843D7B" w:rsidRDefault="00724D8B" w:rsidP="008405B9">
            <w:pPr>
              <w:spacing w:before="60"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t>Moderate: 481 – 500 ms or 31 – 59 ms change from baseline</w:t>
            </w:r>
          </w:p>
          <w:p w14:paraId="3E6DA3A6" w14:textId="77777777" w:rsidR="00724D8B" w:rsidRPr="00843D7B" w:rsidRDefault="00724D8B" w:rsidP="008405B9">
            <w:pPr>
              <w:spacing w:before="60"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t xml:space="preserve">Severe: ≥ 501 ms or ≥60 ms change from baseline without signs/ symptoms of serious arrythmia </w:t>
            </w:r>
          </w:p>
          <w:p w14:paraId="0F2BDCD7" w14:textId="77777777" w:rsidR="00724D8B" w:rsidRPr="00843D7B" w:rsidRDefault="00724D8B" w:rsidP="008405B9">
            <w:pPr>
              <w:spacing w:before="60"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t>Life threatening: ≥ 501 or ≥60 ms change from baseline with signs/ symptoms of serious arrythmia</w:t>
            </w:r>
          </w:p>
          <w:p w14:paraId="20C3ED2A" w14:textId="77777777" w:rsidR="00724D8B" w:rsidRPr="00843D7B" w:rsidRDefault="00724D8B" w:rsidP="008405B9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t xml:space="preserve"> </w:t>
            </w:r>
          </w:p>
          <w:p w14:paraId="176E1B8F" w14:textId="77777777" w:rsidR="00724D8B" w:rsidRPr="00843D7B" w:rsidRDefault="00724D8B" w:rsidP="008405B9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  <w:b/>
                <w:bCs/>
              </w:rPr>
              <w:t>Anemia</w:t>
            </w:r>
            <w:r w:rsidRPr="00843D7B">
              <w:rPr>
                <w:rFonts w:asciiTheme="majorBidi" w:hAnsiTheme="majorBidi" w:cstheme="majorBidi"/>
              </w:rPr>
              <w:t xml:space="preserve"> (low Hemoglobin)</w:t>
            </w:r>
          </w:p>
          <w:p w14:paraId="7623F25F" w14:textId="77777777" w:rsidR="00724D8B" w:rsidRPr="00843D7B" w:rsidRDefault="00724D8B" w:rsidP="008405B9">
            <w:pPr>
              <w:spacing w:before="60"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lastRenderedPageBreak/>
              <w:t>Mild: 10.5 – 9.5 g/dl</w:t>
            </w:r>
          </w:p>
          <w:p w14:paraId="5C1613E8" w14:textId="77777777" w:rsidR="00724D8B" w:rsidRPr="00843D7B" w:rsidRDefault="00724D8B" w:rsidP="008405B9">
            <w:pPr>
              <w:spacing w:before="60"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t xml:space="preserve">Moderate: 9.4 – 8.0 g/dl </w:t>
            </w:r>
          </w:p>
          <w:p w14:paraId="56068C9D" w14:textId="77777777" w:rsidR="00724D8B" w:rsidRPr="00843D7B" w:rsidRDefault="00724D8B" w:rsidP="008405B9">
            <w:pPr>
              <w:spacing w:before="60"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t>Severe: 7.9 – 6.5 g/dl</w:t>
            </w:r>
          </w:p>
          <w:p w14:paraId="544D3B00" w14:textId="77777777" w:rsidR="00724D8B" w:rsidRPr="00843D7B" w:rsidRDefault="00724D8B" w:rsidP="008405B9">
            <w:pPr>
              <w:spacing w:before="60"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t>Life threatening: &lt; 6.5 g/dl</w:t>
            </w:r>
          </w:p>
          <w:p w14:paraId="31DD5248" w14:textId="77777777" w:rsidR="00724D8B" w:rsidRPr="00843D7B" w:rsidRDefault="00724D8B" w:rsidP="008405B9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  <w:p w14:paraId="12AA617C" w14:textId="77777777" w:rsidR="00724D8B" w:rsidRPr="00843D7B" w:rsidRDefault="00724D8B" w:rsidP="008405B9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  <w:b/>
                <w:bCs/>
              </w:rPr>
              <w:t>Nephrotoxicity</w:t>
            </w:r>
            <w:r w:rsidRPr="00843D7B">
              <w:rPr>
                <w:rFonts w:asciiTheme="majorBidi" w:hAnsiTheme="majorBidi" w:cstheme="majorBidi"/>
              </w:rPr>
              <w:t xml:space="preserve"> (raised Creatinine)</w:t>
            </w:r>
          </w:p>
          <w:p w14:paraId="2D6A96E8" w14:textId="77777777" w:rsidR="00724D8B" w:rsidRPr="00843D7B" w:rsidRDefault="00724D8B" w:rsidP="008405B9">
            <w:pPr>
              <w:spacing w:before="60"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t xml:space="preserve">Mild: 1.5 – 2.0 x baseline </w:t>
            </w:r>
          </w:p>
          <w:p w14:paraId="6D2C1958" w14:textId="77777777" w:rsidR="00724D8B" w:rsidRPr="00843D7B" w:rsidRDefault="00724D8B" w:rsidP="008405B9">
            <w:pPr>
              <w:spacing w:before="60"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t xml:space="preserve">Moderate: &gt; 2 – 3 x baseline </w:t>
            </w:r>
          </w:p>
          <w:p w14:paraId="4FD547B8" w14:textId="77777777" w:rsidR="00724D8B" w:rsidRPr="00843D7B" w:rsidRDefault="00724D8B" w:rsidP="008405B9">
            <w:pPr>
              <w:spacing w:before="60" w:line="480" w:lineRule="auto"/>
              <w:jc w:val="both"/>
              <w:rPr>
                <w:rFonts w:asciiTheme="majorBidi" w:hAnsiTheme="majorBidi" w:cstheme="majorBidi"/>
              </w:rPr>
            </w:pPr>
            <w:r w:rsidRPr="00843D7B">
              <w:rPr>
                <w:rFonts w:asciiTheme="majorBidi" w:hAnsiTheme="majorBidi" w:cstheme="majorBidi"/>
              </w:rPr>
              <w:t xml:space="preserve">Severe: &gt; 3 x baseline </w:t>
            </w:r>
          </w:p>
          <w:p w14:paraId="442D3656" w14:textId="77777777" w:rsidR="00724D8B" w:rsidRPr="00843D7B" w:rsidRDefault="00724D8B" w:rsidP="008405B9">
            <w:pPr>
              <w:spacing w:before="60"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3D7B">
              <w:rPr>
                <w:rFonts w:asciiTheme="majorBidi" w:hAnsiTheme="majorBidi" w:cstheme="majorBidi"/>
              </w:rPr>
              <w:t>Life threatening: &gt;4.0 mg/dl</w:t>
            </w:r>
            <w:r w:rsidRPr="00843D7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bookmarkEnd w:id="1"/>
    </w:tbl>
    <w:p w14:paraId="750F063E" w14:textId="77777777" w:rsidR="00724D8B" w:rsidRPr="00843D7B" w:rsidRDefault="00724D8B" w:rsidP="00724D8B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71DF6A92" w14:textId="77777777" w:rsidR="00724D8B" w:rsidRDefault="00724D8B"/>
    <w:sectPr w:rsidR="00724D8B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535B14" w14:textId="77777777" w:rsidR="0042667F" w:rsidRDefault="0042667F" w:rsidP="0042667F">
      <w:pPr>
        <w:spacing w:after="0" w:line="240" w:lineRule="auto"/>
      </w:pPr>
      <w:r>
        <w:separator/>
      </w:r>
    </w:p>
  </w:endnote>
  <w:endnote w:type="continuationSeparator" w:id="0">
    <w:p w14:paraId="338BC3FC" w14:textId="77777777" w:rsidR="0042667F" w:rsidRDefault="0042667F" w:rsidP="004266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2BB899" w14:textId="77777777" w:rsidR="0042667F" w:rsidRDefault="0042667F" w:rsidP="0042667F">
      <w:pPr>
        <w:spacing w:after="0" w:line="240" w:lineRule="auto"/>
      </w:pPr>
      <w:r>
        <w:separator/>
      </w:r>
    </w:p>
  </w:footnote>
  <w:footnote w:type="continuationSeparator" w:id="0">
    <w:p w14:paraId="4D700D8A" w14:textId="77777777" w:rsidR="0042667F" w:rsidRDefault="0042667F" w:rsidP="004266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26DDB8" w14:textId="77777777" w:rsidR="0042667F" w:rsidRPr="00374257" w:rsidRDefault="0042667F" w:rsidP="0042667F">
    <w:pPr>
      <w:rPr>
        <w:rFonts w:ascii="Times New Roman" w:hAnsi="Times New Roman"/>
        <w:sz w:val="20"/>
        <w:szCs w:val="20"/>
        <w:lang w:val="en-GB"/>
      </w:rPr>
    </w:pPr>
    <w:r w:rsidRPr="00325387">
      <w:rPr>
        <w:rFonts w:ascii="Times New Roman" w:hAnsi="Times New Roman"/>
        <w:color w:val="242424"/>
        <w:sz w:val="20"/>
        <w:szCs w:val="20"/>
        <w:shd w:val="clear" w:color="auto" w:fill="FFFFFF"/>
      </w:rPr>
      <w:t>http://dx.doi.org/10.5588/ijtldopen.24.0</w:t>
    </w:r>
    <w:r>
      <w:rPr>
        <w:rFonts w:ascii="Times New Roman" w:hAnsi="Times New Roman"/>
        <w:color w:val="242424"/>
        <w:sz w:val="20"/>
        <w:szCs w:val="20"/>
        <w:shd w:val="clear" w:color="auto" w:fill="FFFFFF"/>
      </w:rPr>
      <w:t>369</w:t>
    </w:r>
  </w:p>
  <w:p w14:paraId="773E82C4" w14:textId="684C2BEE" w:rsidR="0042667F" w:rsidRDefault="0042667F" w:rsidP="0042667F">
    <w:pPr>
      <w:pStyle w:val="Header"/>
      <w:jc w:val="right"/>
    </w:pPr>
    <w:r>
      <w:rPr>
        <w:rFonts w:ascii="Arial" w:hAnsi="Arial" w:cs="Arial"/>
        <w:b/>
        <w:bCs/>
        <w:sz w:val="24"/>
        <w:szCs w:val="24"/>
        <w:u w:val="single"/>
      </w:rPr>
      <w:t>SUPPLEMENTARY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F15E1"/>
    <w:multiLevelType w:val="hybridMultilevel"/>
    <w:tmpl w:val="6DE2FA22"/>
    <w:lvl w:ilvl="0" w:tplc="1ADCCBF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8A5255"/>
    <w:multiLevelType w:val="hybridMultilevel"/>
    <w:tmpl w:val="143A49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89371987">
    <w:abstractNumId w:val="1"/>
  </w:num>
  <w:num w:numId="2" w16cid:durableId="558174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xM7UwMzY0MTU2sjBS0lEKTi0uzszPAykwrAUAU/z9PywAAAA="/>
    <w:docVar w:name="StyleGuidePreference" w:val="-1"/>
  </w:docVars>
  <w:rsids>
    <w:rsidRoot w:val="00724D8B"/>
    <w:rsid w:val="001474AE"/>
    <w:rsid w:val="00180457"/>
    <w:rsid w:val="001F1AB1"/>
    <w:rsid w:val="0042667F"/>
    <w:rsid w:val="00724D8B"/>
    <w:rsid w:val="00A80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31B596"/>
  <w15:chartTrackingRefBased/>
  <w15:docId w15:val="{8DC0AE89-271E-4649-8940-6B5CC19D4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D8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D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D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D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D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D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D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D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D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D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D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D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D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D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D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D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D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D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D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D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D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D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D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D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D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D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D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D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D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D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4D8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qFormat/>
    <w:rsid w:val="004266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42667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266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67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b94f2d-63c5-443a-abc1-b5bccbc769ee" xsi:nil="true"/>
    <lcf76f155ced4ddcb4097134ff3c332f xmlns="07117cb5-c2f8-46b0-a93b-0e0764ae2ec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72436FD82AEC4AB5A5AEDE84D25E09" ma:contentTypeVersion="17" ma:contentTypeDescription="Crée un document." ma:contentTypeScope="" ma:versionID="cb779c7c940528fce6fb62dec3240a9a">
  <xsd:schema xmlns:xsd="http://www.w3.org/2001/XMLSchema" xmlns:xs="http://www.w3.org/2001/XMLSchema" xmlns:p="http://schemas.microsoft.com/office/2006/metadata/properties" xmlns:ns2="07117cb5-c2f8-46b0-a93b-0e0764ae2ec1" xmlns:ns3="67b94f2d-63c5-443a-abc1-b5bccbc769ee" targetNamespace="http://schemas.microsoft.com/office/2006/metadata/properties" ma:root="true" ma:fieldsID="17fa61234c326ea274a9c5a7b914b811" ns2:_="" ns3:_="">
    <xsd:import namespace="07117cb5-c2f8-46b0-a93b-0e0764ae2ec1"/>
    <xsd:import namespace="67b94f2d-63c5-443a-abc1-b5bccbc769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117cb5-c2f8-46b0-a93b-0e0764ae2e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Balises d’images" ma:readOnly="false" ma:fieldId="{5cf76f15-5ced-4ddc-b409-7134ff3c332f}" ma:taxonomyMulti="true" ma:sspId="b573d24f-8a70-488d-a97d-41419af637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b94f2d-63c5-443a-abc1-b5bccbc769e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0a5044e-55e8-490f-afc1-dcb3e1b5f25f}" ma:internalName="TaxCatchAll" ma:showField="CatchAllData" ma:web="67b94f2d-63c5-443a-abc1-b5bccbc769e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96060E6-A2FF-4B37-BE0C-3E244A95867C}">
  <ds:schemaRefs>
    <ds:schemaRef ds:uri="http://schemas.microsoft.com/office/2006/metadata/properties"/>
    <ds:schemaRef ds:uri="http://schemas.microsoft.com/office/infopath/2007/PartnerControls"/>
    <ds:schemaRef ds:uri="67b94f2d-63c5-443a-abc1-b5bccbc769ee"/>
    <ds:schemaRef ds:uri="07117cb5-c2f8-46b0-a93b-0e0764ae2ec1"/>
  </ds:schemaRefs>
</ds:datastoreItem>
</file>

<file path=customXml/itemProps2.xml><?xml version="1.0" encoding="utf-8"?>
<ds:datastoreItem xmlns:ds="http://schemas.openxmlformats.org/officeDocument/2006/customXml" ds:itemID="{458A395C-4C8C-4DAC-8B1E-857BF8ECD1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EDB099-218B-4BF7-999F-7FA0CE7C0D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117cb5-c2f8-46b0-a93b-0e0764ae2ec1"/>
    <ds:schemaRef ds:uri="67b94f2d-63c5-443a-abc1-b5bccbc769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6</Words>
  <Characters>1669</Characters>
  <Application>Microsoft Office Word</Application>
  <DocSecurity>0</DocSecurity>
  <Lines>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la</dc:creator>
  <cp:keywords/>
  <dc:description/>
  <cp:lastModifiedBy>Irene Roy</cp:lastModifiedBy>
  <cp:revision>4</cp:revision>
  <dcterms:created xsi:type="dcterms:W3CDTF">2024-08-19T08:56:00Z</dcterms:created>
  <dcterms:modified xsi:type="dcterms:W3CDTF">2024-10-15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72436FD82AEC4AB5A5AEDE84D25E09</vt:lpwstr>
  </property>
</Properties>
</file>